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D3580" w14:textId="77777777" w:rsidR="00C70EEB" w:rsidRPr="0081196D" w:rsidRDefault="00C70EEB" w:rsidP="00E86ED9">
      <w:pPr>
        <w:jc w:val="center"/>
        <w:rPr>
          <w:rFonts w:ascii="Arial" w:eastAsia="Times New Roman" w:hAnsi="Arial" w:cs="Arial"/>
          <w:vanish/>
          <w:sz w:val="16"/>
          <w:szCs w:val="16"/>
        </w:rPr>
      </w:pPr>
    </w:p>
    <w:tbl>
      <w:tblPr>
        <w:tblpPr w:leftFromText="180" w:rightFromText="180" w:horzAnchor="margin" w:tblpY="420"/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7"/>
        <w:gridCol w:w="720"/>
        <w:gridCol w:w="720"/>
        <w:gridCol w:w="720"/>
        <w:gridCol w:w="776"/>
        <w:gridCol w:w="754"/>
        <w:gridCol w:w="810"/>
        <w:gridCol w:w="810"/>
        <w:gridCol w:w="810"/>
        <w:gridCol w:w="720"/>
        <w:gridCol w:w="810"/>
        <w:gridCol w:w="890"/>
        <w:gridCol w:w="1043"/>
        <w:gridCol w:w="1034"/>
        <w:gridCol w:w="920"/>
        <w:gridCol w:w="925"/>
        <w:gridCol w:w="944"/>
      </w:tblGrid>
      <w:tr w:rsidR="00E86ED9" w:rsidRPr="0081196D" w14:paraId="0EB2FECD" w14:textId="77777777" w:rsidTr="00E86ED9">
        <w:trPr>
          <w:tblHeader/>
        </w:trPr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A142C24" w14:textId="1E3E2C71" w:rsidR="00E86ED9" w:rsidRPr="0081196D" w:rsidRDefault="00E86ED9" w:rsidP="00E86ED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2EE293D" w14:textId="47B525A4" w:rsidR="00AD58F7" w:rsidRPr="0081196D" w:rsidRDefault="0082562C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B0B990" w14:textId="4F6F69F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25-44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77CBB030" w14:textId="0B74C2C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45-64</w:t>
            </w:r>
          </w:p>
        </w:tc>
        <w:tc>
          <w:tcPr>
            <w:tcW w:w="776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330A56" w14:textId="5187068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65+</w:t>
            </w:r>
          </w:p>
        </w:tc>
        <w:tc>
          <w:tcPr>
            <w:tcW w:w="754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D206A79" w14:textId="2C4DC0DE" w:rsidR="00AD58F7" w:rsidRPr="0081196D" w:rsidRDefault="0082562C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FA166A5" w14:textId="5E55B8F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2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DEB94BD" w14:textId="203F6C8B" w:rsidR="00AD58F7" w:rsidRPr="0081196D" w:rsidRDefault="00E86ED9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3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1B61DD4" w14:textId="28E1145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4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A341EE" w14:textId="24B4489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5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81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252139" w14:textId="4795BF97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, primary</w:t>
            </w:r>
          </w:p>
        </w:tc>
        <w:tc>
          <w:tcPr>
            <w:tcW w:w="89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77878C7" w14:textId="79294CEE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, secondary</w:t>
            </w:r>
          </w:p>
        </w:tc>
        <w:tc>
          <w:tcPr>
            <w:tcW w:w="1043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BE2172" w14:textId="006C3AF9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, higher secondary</w:t>
            </w:r>
          </w:p>
        </w:tc>
        <w:tc>
          <w:tcPr>
            <w:tcW w:w="1034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015B9E7" w14:textId="6458BB40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, college or above</w:t>
            </w:r>
          </w:p>
        </w:tc>
        <w:tc>
          <w:tcPr>
            <w:tcW w:w="92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C89A231" w14:textId="0204759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heduled caste</w:t>
            </w:r>
          </w:p>
        </w:tc>
        <w:tc>
          <w:tcPr>
            <w:tcW w:w="925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201262" w14:textId="005C899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heduled tribes</w:t>
            </w:r>
          </w:p>
        </w:tc>
        <w:tc>
          <w:tcPr>
            <w:tcW w:w="944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46E189D" w14:textId="407182B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backward class</w:t>
            </w:r>
          </w:p>
        </w:tc>
      </w:tr>
      <w:tr w:rsidR="00E86ED9" w:rsidRPr="0081196D" w14:paraId="21EFB6B0" w14:textId="77777777" w:rsidTr="00E86ED9">
        <w:trPr>
          <w:trHeight w:val="508"/>
        </w:trPr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E5C80E" w14:textId="07240EAA" w:rsidR="00AD58F7" w:rsidRPr="0081196D" w:rsidRDefault="0082562C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8E8F92A" w14:textId="6801305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9FF468B" w14:textId="611F7FF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7*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D2C849D" w14:textId="3E3592A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8*</w:t>
            </w:r>
          </w:p>
          <w:p w14:paraId="7FE820B8" w14:textId="3DD6E2D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73C4110" w14:textId="5B5EB7A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25*</w:t>
            </w:r>
          </w:p>
          <w:p w14:paraId="55319697" w14:textId="2847837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699C1E7" w14:textId="45A7586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53*</w:t>
            </w:r>
          </w:p>
          <w:p w14:paraId="73B0955B" w14:textId="5BB790A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B25F4C0" w14:textId="456F4CB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554*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2B5DD0" w14:textId="18BF9C2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78*</w:t>
            </w:r>
          </w:p>
          <w:p w14:paraId="37A0DF2A" w14:textId="035D3A1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19E2C85" w14:textId="122435D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1331*</w:t>
            </w:r>
          </w:p>
          <w:p w14:paraId="607DE50D" w14:textId="78E0138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8C9080D" w14:textId="2311F2B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3548*</w:t>
            </w:r>
          </w:p>
          <w:p w14:paraId="3BC8DBA1" w14:textId="52BF4BE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39E8BCD" w14:textId="7FC3D40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355*</w:t>
            </w:r>
          </w:p>
          <w:p w14:paraId="29710A38" w14:textId="029A075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4167AF" w14:textId="18B6DF8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508*</w:t>
            </w: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D57A7C1" w14:textId="5724471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841*</w:t>
            </w:r>
          </w:p>
          <w:p w14:paraId="26CBA195" w14:textId="3AAAD2D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882D37F" w14:textId="40B8D89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2253*</w:t>
            </w:r>
          </w:p>
          <w:p w14:paraId="6DF8641C" w14:textId="25C7D32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74D489" w14:textId="2CD03AB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62*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EF7FB59" w14:textId="2E7DE2E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34</w:t>
            </w: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7498BE" w14:textId="4258364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401*</w:t>
            </w:r>
          </w:p>
          <w:p w14:paraId="6E147595" w14:textId="2E770A8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29C6656A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4404499" w14:textId="2B5E4A5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25-44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B73695" w14:textId="6D743A8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102323" w14:textId="66F99AE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120DD6A" w14:textId="455A833D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56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8*</w:t>
            </w:r>
          </w:p>
          <w:p w14:paraId="03A7DF25" w14:textId="64356CF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282EE2" w14:textId="0C8F9A1B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8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6*</w:t>
            </w:r>
          </w:p>
          <w:p w14:paraId="3392BD28" w14:textId="3C69A4E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6F89B1" w14:textId="1DAB92A5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10*</w:t>
            </w:r>
          </w:p>
          <w:p w14:paraId="084D2D55" w14:textId="7AF7328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3D0C0F7" w14:textId="023B13E2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4*</w:t>
            </w:r>
          </w:p>
          <w:p w14:paraId="4C818091" w14:textId="5A2587E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2E2BAC" w14:textId="46EDDA96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19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3A1ECBA" w14:textId="2F7670A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0390D6" w14:textId="4B7DD2A8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14:paraId="6B3CA54C" w14:textId="2DE793F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9E38DE" w14:textId="4F5B4408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7</w:t>
            </w:r>
          </w:p>
          <w:p w14:paraId="71602AB5" w14:textId="35075D6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535BD1" w14:textId="7FB66D87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44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5*</w:t>
            </w:r>
          </w:p>
          <w:p w14:paraId="0BDE4C14" w14:textId="00EE009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A1946A6" w14:textId="50AF5D4D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01</w:t>
            </w:r>
          </w:p>
          <w:p w14:paraId="42E2F9DD" w14:textId="1494C43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8985F6A" w14:textId="6556E61D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07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649D2901" w14:textId="729B279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3B081E" w14:textId="5B7C45AB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4*</w:t>
            </w:r>
          </w:p>
          <w:p w14:paraId="1D42A7C1" w14:textId="51C6DDB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2A542F" w14:textId="4D9D821B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6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5F88A70" w14:textId="49899D1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E3C294" w14:textId="0CF3F924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20*</w:t>
            </w:r>
          </w:p>
          <w:p w14:paraId="4B53C4B6" w14:textId="2E951FA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7AE64F6" w14:textId="63270349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26EB3E6B" w14:textId="3377BD3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5DE78EEF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B2D657B" w14:textId="785C6FF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45-64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2ABF79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D8C010C" w14:textId="029C8F1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A1E7F7C" w14:textId="4200556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CACCD7E" w14:textId="490312C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5420C1" w14:textId="5DB5E6F5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75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4A092831" w14:textId="6AB5E99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57C4CD" w14:textId="7B4CEF75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  <w:p w14:paraId="7F1B0458" w14:textId="266A3B1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A82AA04" w14:textId="4E3E37BA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BE712C4" w14:textId="45795C3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C7AA2B" w14:textId="147B1CE0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8*</w:t>
            </w:r>
          </w:p>
          <w:p w14:paraId="208F7BD0" w14:textId="43ECABB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B8D9F7F" w14:textId="10C111D9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004</w:t>
            </w:r>
          </w:p>
          <w:p w14:paraId="2362D541" w14:textId="520F800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9BD10B" w14:textId="3ABFD03C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5*</w:t>
            </w:r>
          </w:p>
          <w:p w14:paraId="6D96B176" w14:textId="3575D4A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922EB49" w14:textId="0A1CB339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2*</w:t>
            </w:r>
          </w:p>
          <w:p w14:paraId="0439F95F" w14:textId="6BA4583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F20746C" w14:textId="22E98101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5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5*</w:t>
            </w:r>
          </w:p>
          <w:p w14:paraId="573ED5FE" w14:textId="0A14469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0A46650" w14:textId="63758967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9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BC315F4" w14:textId="7306D48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62E14C5" w14:textId="214ABAF9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5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5055A9E4" w14:textId="2F2521E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636639" w14:textId="4DC1158F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2ED3BC2B" w14:textId="4AF399E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E68615" w14:textId="552056AF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4AED9FE3" w14:textId="0364E00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91BB1DE" w14:textId="70C16ED9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8*</w:t>
            </w:r>
          </w:p>
          <w:p w14:paraId="049832F5" w14:textId="54AA681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2AC19761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7634DEE" w14:textId="46538D3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bookmarkStart w:id="0" w:name="_GoBack" w:colFirst="3" w:colLast="3"/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65+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EDD1D7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83C2CF" w14:textId="0C52575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B95430" w14:textId="3797FD2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587581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3C037D4" w14:textId="5CD75EB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754C9A1" w14:textId="619D652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9F25D2" w14:textId="6955AB9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6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020FAE" w14:textId="0DF183A7" w:rsidR="00AE773E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3</w:t>
            </w:r>
            <w:r w:rsidR="00AE773E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F20879C" w14:textId="16A3C60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3C18F4" w14:textId="1AABA22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9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F963716" w14:textId="0D48670D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3098EE1F" w14:textId="47C6717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F3FB8B" w14:textId="16F411E4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14:paraId="7C1AFF11" w14:textId="2DA614D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2B834B3" w14:textId="56C7B296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66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77587B02" w14:textId="2C5F226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87402AD" w14:textId="057CB136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6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0B3A2AC6" w14:textId="266F168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187B363" w14:textId="062CDE37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7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5217554A" w14:textId="077530C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42FD34B" w14:textId="5691D4C8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5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6F037BD4" w14:textId="426C88B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3B27078" w14:textId="78CA895E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0C95642" w14:textId="240B6A3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6FEE051" w14:textId="29EA1312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  <w:p w14:paraId="22EEC31A" w14:textId="43E8FAD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CBF746B" w14:textId="39BBE18F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9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3597A9C" w14:textId="165FF6A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bookmarkEnd w:id="0"/>
      <w:tr w:rsidR="00E86ED9" w:rsidRPr="0081196D" w14:paraId="66C0F995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FD91C82" w14:textId="590A69A1" w:rsidR="00AD58F7" w:rsidRPr="0081196D" w:rsidRDefault="0082562C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92A2CD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2DAB727" w14:textId="3848813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8E1300" w14:textId="247C81A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37BD380" w14:textId="082E5FE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43AF75" w14:textId="7691DB7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D2473C1" w14:textId="26C88B3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FAEF74C" w14:textId="130E4DB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40B0AA0" w14:textId="2F6AAC2B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26A36F4C" w14:textId="03B80B3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6F181E9" w14:textId="2F03A82F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3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74949F60" w14:textId="2A5BC6B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4B31E83" w14:textId="2F77ED06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9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14C42F5D" w14:textId="72C72DB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59C94B" w14:textId="5365A60C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3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39AE2EB5" w14:textId="77EC3DC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A42B669" w14:textId="4830E65D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9*</w:t>
            </w:r>
          </w:p>
          <w:p w14:paraId="2D434745" w14:textId="04ACA8F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911EC06" w14:textId="450CBFBB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60*</w:t>
            </w:r>
          </w:p>
          <w:p w14:paraId="63B5ED35" w14:textId="50129FF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59FC25" w14:textId="2FDEB996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4*</w:t>
            </w:r>
          </w:p>
          <w:p w14:paraId="2301229F" w14:textId="25C9D50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D9A014E" w14:textId="1E3F2004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53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2A2C7820" w14:textId="3FD89F3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7092052" w14:textId="14EC1E9D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4C40C2D7" w14:textId="3DA2417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8B95B8" w14:textId="59B72ED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8*</w:t>
            </w: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9FB7C87" w14:textId="1C4E0B69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5*</w:t>
            </w:r>
          </w:p>
          <w:p w14:paraId="6F854550" w14:textId="7D9B120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0F5D6CEB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433BC26" w14:textId="648FBAE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2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8B1AE3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9126E92" w14:textId="79E5B62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F5BA65C" w14:textId="7F93735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B6A4E4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73C8782" w14:textId="56BDD58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B38041" w14:textId="38E0A5C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F9A0D0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E8A5B0D" w14:textId="1D44B32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143C90" w14:textId="6D79538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6456DA" w14:textId="10AB5EA0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3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2BEC2C5D" w14:textId="3A586FE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E6EA7CE" w14:textId="010652EC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3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239C3704" w14:textId="282874D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F76706" w14:textId="1297251B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36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46CE655E" w14:textId="4316095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139765" w14:textId="25175887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3CA6CAAA" w14:textId="3863A5A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5B9AE54" w14:textId="641AD8DC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3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012EF79D" w14:textId="5CF96B0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DDEBED" w14:textId="29188A6B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6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43E42139" w14:textId="5D600CF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DB6A64" w14:textId="19CF04C8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2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A014EE5" w14:textId="166F8AC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F3C7B56" w14:textId="13141559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77A95476" w14:textId="5DA121B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61A3159" w14:textId="072DAC8F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4356C86" w14:textId="4DF12E3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091164B" w14:textId="2B27FA03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2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782A71D2" w14:textId="383559C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35029D6F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E282EF1" w14:textId="3352209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3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AFFDF5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05C5BBE" w14:textId="5EFCFE2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4CD341F" w14:textId="3CAE724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926E882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050A42A" w14:textId="0B62D23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BF23848" w14:textId="14B2B85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D4FC6C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C1CBEF0" w14:textId="2756B7C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1A2AA0" w14:textId="39E49EB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E1E9FB" w14:textId="1D6180C4" w:rsidR="00AD58F7" w:rsidRPr="0081196D" w:rsidRDefault="00AD58F7" w:rsidP="00E86ED9">
            <w:pPr>
              <w:ind w:right="10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526358FD" w14:textId="12AA9AE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324497" w14:textId="5253F86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5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A4D12F" w14:textId="2BA6E36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5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5D5E8E" w14:textId="54416B6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59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BB163DA" w14:textId="1C50FA2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2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506C12" w14:textId="1D5C5050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2EB97A4E" w14:textId="09C5732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95D476" w14:textId="40666DAB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86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34A0A78" w14:textId="0384ABA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806B98" w14:textId="3D5BF60B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20*</w:t>
            </w:r>
          </w:p>
          <w:p w14:paraId="543AEB4D" w14:textId="1C8B230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9B2996" w14:textId="5FB2D83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6*</w:t>
            </w: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9759A0" w14:textId="1A6E60EC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59E1583A" w14:textId="76938E2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39E97AEE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05E8889" w14:textId="70B87F1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4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F787DC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E16BE8C" w14:textId="4C7F193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AB7F04D" w14:textId="2D23C8D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04BD21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B473B93" w14:textId="50DC58E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06B305E" w14:textId="67C68D7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F7046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F72C743" w14:textId="472E36B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AD439A" w14:textId="69715E3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0215CD7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3DE82C6" w14:textId="3D37C8D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4BCE9B" w14:textId="130BA0A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3F5655C6" w14:textId="3AF3716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8EFC160" w14:textId="43BF228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4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9*</w:t>
            </w: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0DA73B8" w14:textId="214B2A0F" w:rsidR="00F46D54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17BA09F" w14:textId="3A685C2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D77614D" w14:textId="571FBFC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9*</w:t>
            </w: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B0A20FD" w14:textId="3706E77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  <w:r w:rsidR="00F46D54" w:rsidRPr="0081196D">
              <w:rPr>
                <w:rFonts w:ascii="Arial" w:eastAsia="Times New Roman" w:hAnsi="Arial" w:cs="Arial"/>
                <w:sz w:val="16"/>
                <w:szCs w:val="16"/>
              </w:rPr>
              <w:t>8*</w:t>
            </w: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A076C8" w14:textId="0DCEC217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20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7184AED9" w14:textId="56BE1B4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3156FBC" w14:textId="56879B5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C412F90" w14:textId="710767E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81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34A0689" w14:textId="0680B34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5*</w:t>
            </w:r>
          </w:p>
        </w:tc>
      </w:tr>
      <w:tr w:rsidR="00E86ED9" w:rsidRPr="0081196D" w14:paraId="03F98057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1DC90A" w14:textId="70EF9CF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ealth 5</w:t>
            </w: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8E01158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CE21F38" w14:textId="5E3F991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A83AA6E" w14:textId="5706339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C99F1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6045046" w14:textId="23F5DA6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B0F14F" w14:textId="36E98CE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E179A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2EA99F0" w14:textId="38D029D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AED366C" w14:textId="79054BD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8E4B6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07A9B7B" w14:textId="5B3A81B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DAB68E" w14:textId="63EE872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9A5108" w14:textId="567EDE1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63BFC680" w14:textId="50C4B95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F2F144F" w14:textId="62B41066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2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7980A672" w14:textId="0F74C86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7E5468" w14:textId="30AA0DE9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5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4EA87220" w14:textId="04D71C8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2F0487" w14:textId="15C41898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7*</w:t>
            </w:r>
          </w:p>
          <w:p w14:paraId="18D32846" w14:textId="1B28667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BCC351" w14:textId="428AE07D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4*</w:t>
            </w:r>
          </w:p>
          <w:p w14:paraId="0AD881E9" w14:textId="0413D48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FC8430" w14:textId="24D95B9C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9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76027FC" w14:textId="0964D10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EEAC3BD" w14:textId="5F44E860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9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7*</w:t>
            </w:r>
          </w:p>
          <w:p w14:paraId="0DEC5463" w14:textId="6BF4EC1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E6E10F6" w14:textId="54E80365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4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1565F876" w14:textId="4593386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6C65EC31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5BD494C" w14:textId="6ED41782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.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imary 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C0FB358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87DE611" w14:textId="6C3AEFD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30E6879" w14:textId="715FFF4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FBEC7FD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963D16D" w14:textId="0AD1052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D1B4E9E" w14:textId="250AF83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DDC6089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B6592DF" w14:textId="30E0745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B22372" w14:textId="7A70385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DB0F21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079EF1" w14:textId="3E2D5F6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B9DFB7A" w14:textId="38434A3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953A2D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71C618A" w14:textId="0884253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6D6AB6C" w14:textId="459976F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62DCFCA9" w14:textId="07E59FD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D5C752" w14:textId="14AEEC0B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5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04DE0C6F" w14:textId="6A89E43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8F9FF7" w14:textId="351CED66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18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3D680DDA" w14:textId="08B0D70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BE84C59" w14:textId="7B2F140E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30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2*</w:t>
            </w:r>
          </w:p>
          <w:p w14:paraId="34AC605B" w14:textId="25D2F32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3F94D03" w14:textId="2444E9CC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97E9AA3" w14:textId="10A1DD2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8FF511B" w14:textId="0992D78E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37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11475C5" w14:textId="181C63F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8F6D9F7" w14:textId="03A778E6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0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5*</w:t>
            </w:r>
          </w:p>
          <w:p w14:paraId="1D47F3EF" w14:textId="519D58E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72DE7B61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D2301DF" w14:textId="058CEC5C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, secondary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33ADAD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8730071" w14:textId="35E2B48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3CE69E0" w14:textId="3A9AA68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878821D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4804BEB" w14:textId="59F288D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633F493" w14:textId="52245C7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C0D36E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0401824" w14:textId="57FD0BF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B34E310" w14:textId="7D7BEE7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D3B61CA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09D6896" w14:textId="16790ED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CFCFD86" w14:textId="2A235CB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21EFDC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48C44C1" w14:textId="29A9E77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F9AE03" w14:textId="0EFBC22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295573E" w14:textId="48A3AFE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5219007D" w14:textId="6B536BE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348C56" w14:textId="14045F22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3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4*</w:t>
            </w:r>
          </w:p>
          <w:p w14:paraId="6D52C322" w14:textId="154FB5A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99EE743" w14:textId="7F807D1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47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01AB302" w14:textId="5301E372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7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67BCA719" w14:textId="775BF9E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636B42" w14:textId="7561717F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3F6545C5" w14:textId="0970CBD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B3269AA" w14:textId="554D7DCE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6*</w:t>
            </w:r>
          </w:p>
          <w:p w14:paraId="1E425C5F" w14:textId="6A0D68E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0510E072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303465" w14:textId="6CAEC994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, higher secondary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4A1426E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C871CBF" w14:textId="53B728B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1F15DA" w14:textId="297E42E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E8F68A4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C7BFFA" w14:textId="6BD9D36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E9331D5" w14:textId="7EAE0FC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DCDD7C6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C4C8715" w14:textId="76A11C7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A8654A" w14:textId="7CDB98F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573413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169B818" w14:textId="0F8884B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83B60EF" w14:textId="4375721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6B3E985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FBC834A" w14:textId="0BA727F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B8F611" w14:textId="5F126A2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3BA3DA8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C8D1F5" w14:textId="607F6E6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42B9345" w14:textId="05F5DEC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66B52032" w14:textId="6ADC154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A10AE2" w14:textId="22D4063A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127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3B5F3F1B" w14:textId="2A8ADBF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04CEB7" w14:textId="4623D3EE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32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07DA265B" w14:textId="7C0FDAB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FE3744" w14:textId="308FB0CD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6*</w:t>
            </w:r>
          </w:p>
          <w:p w14:paraId="6452CA1B" w14:textId="3A88BD4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204D0B" w14:textId="6CF79735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2*</w:t>
            </w:r>
          </w:p>
          <w:p w14:paraId="49BA2456" w14:textId="180BE6A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6352F8EF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37F29C9" w14:textId="013A509B" w:rsidR="00AD58F7" w:rsidRPr="0081196D" w:rsidRDefault="00AE773E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du</w:t>
            </w:r>
            <w:r w:rsidR="00AD58F7"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, college or above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64E42E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B20AA4D" w14:textId="09EC682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878070D" w14:textId="3292992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1831CF6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10C0A73" w14:textId="3D09F18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744C88" w14:textId="5DFAD23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EAA2D4F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E62C54" w14:textId="7A5EB74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4C9649" w14:textId="0198F5C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60B918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AD88A58" w14:textId="6418E6F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6D3045A" w14:textId="5BA9913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776BB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94C283E" w14:textId="1335512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AEEB9CC" w14:textId="236CDCF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BA6F604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D7F4FEA" w14:textId="2265EFA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BB3F8D" w14:textId="0F38BAF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8A95A6D" w14:textId="4A7B195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3FED108" w14:textId="479C8E29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7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2*</w:t>
            </w:r>
          </w:p>
          <w:p w14:paraId="51B6A7C1" w14:textId="59DA3CD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74E8662" w14:textId="16FF09C3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55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1A3D7966" w14:textId="03E0BDD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366F3A1" w14:textId="4A56025E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017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2E252D98" w14:textId="453E140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530A3B21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24C511" w14:textId="4F694D5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heduled caste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8C88E52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7A1EB05" w14:textId="339EA91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B2BF38" w14:textId="7108D2E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8A8E83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87E38D6" w14:textId="7A8EDB9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B186023" w14:textId="3F8A180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760D89F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BBA8A6" w14:textId="2FC86F41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37DC743" w14:textId="1963149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EE5DF9C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64C84BC" w14:textId="0919D3F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F450E0D" w14:textId="13C0299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3C188D1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0C8A68" w14:textId="4E07FEA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DF1D03" w14:textId="52AA7139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B49962C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1F5227" w14:textId="6FC6737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199349A" w14:textId="4112D0F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DC3596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BBF7C5D" w14:textId="09E6F89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12D626" w14:textId="6FC5AA6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0EA24CBD" w14:textId="2700AF2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669926" w14:textId="142888E7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20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3*</w:t>
            </w:r>
          </w:p>
          <w:p w14:paraId="3D390E7A" w14:textId="7F3E9D1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ED25F3" w14:textId="40FFAE29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35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1*</w:t>
            </w:r>
          </w:p>
          <w:p w14:paraId="094C66A3" w14:textId="1EA5FDF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7492B056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A8B3881" w14:textId="21E707B4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heduled tribes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1EC043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7594B75" w14:textId="3FFB976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BD8C229" w14:textId="4669810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ED6A1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1862B74" w14:textId="5886B57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13D3AA3" w14:textId="290C64A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F0F096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A65E043" w14:textId="5B7E2226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8C7CEA" w14:textId="064A69BC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CF5D6D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7498EBE" w14:textId="6FC7107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4E694E9" w14:textId="2840016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70AEFB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428D3B8" w14:textId="3A83A2D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FAEE9F" w14:textId="299A2E1F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169177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255F9A3" w14:textId="1AE8266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7666F5" w14:textId="17D75DB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2603A9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49102AA" w14:textId="3C332D5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886F987" w14:textId="10B4FC6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BB910EB" w14:textId="765F299B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5CB0C5F" w14:textId="37B3D3E6" w:rsidR="00645E22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0.338</w:t>
            </w:r>
            <w:r w:rsidR="00645E22" w:rsidRPr="0081196D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  <w:p w14:paraId="5E1F5F2A" w14:textId="61E4975D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86ED9" w:rsidRPr="0081196D" w14:paraId="05C3B092" w14:textId="77777777" w:rsidTr="00E86ED9">
        <w:tc>
          <w:tcPr>
            <w:tcW w:w="8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D9D9D9" w:themeFill="background1" w:themeFillShade="D9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83CA87" w14:textId="4C993A3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backward class</w:t>
            </w: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DEAC4E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E6E24DA" w14:textId="7AC31A8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0AC9C68" w14:textId="5E84E36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EC8B1F0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E6BC29D" w14:textId="2B14FA0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D6F741D" w14:textId="545F2465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487413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522BBFD" w14:textId="6104193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E47BF38" w14:textId="7799EAF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D30FC7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7BA30B4" w14:textId="66D825D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D136CF1" w14:textId="2B52BDD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670337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AA11448" w14:textId="2048F18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7EF7F26" w14:textId="6FF324C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527EC69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597B09D" w14:textId="5DD6D14A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5614FA4" w14:textId="37A53A88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157FF4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A35514C" w14:textId="58C34AB2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AAFFA29" w14:textId="6EDAA60E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DE1DBB" w14:textId="77777777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E360980" w14:textId="55214EF0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63EE429" w14:textId="5F2F1213" w:rsidR="00AD58F7" w:rsidRPr="0081196D" w:rsidRDefault="00AD58F7" w:rsidP="00E86E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1196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63A0E7AA" w14:textId="487A8D37" w:rsidR="00033084" w:rsidRPr="0081196D" w:rsidRDefault="00033084" w:rsidP="00033084">
      <w:pPr>
        <w:rPr>
          <w:rFonts w:ascii="Arial" w:hAnsi="Arial" w:cs="Arial"/>
          <w:sz w:val="16"/>
          <w:szCs w:val="16"/>
        </w:rPr>
      </w:pPr>
      <w:r w:rsidRPr="0081196D">
        <w:rPr>
          <w:rFonts w:ascii="Arial" w:hAnsi="Arial" w:cs="Arial"/>
          <w:sz w:val="16"/>
          <w:szCs w:val="16"/>
        </w:rPr>
        <w:t>Supplemental Table 1. Correlations</w:t>
      </w:r>
      <w:r w:rsidR="0081196D" w:rsidRPr="0081196D">
        <w:rPr>
          <w:rFonts w:ascii="Arial" w:hAnsi="Arial" w:cs="Arial"/>
          <w:sz w:val="16"/>
          <w:szCs w:val="16"/>
        </w:rPr>
        <w:t xml:space="preserve"> (Spearman)</w:t>
      </w:r>
      <w:r w:rsidRPr="0081196D">
        <w:rPr>
          <w:rFonts w:ascii="Arial" w:hAnsi="Arial" w:cs="Arial"/>
          <w:sz w:val="16"/>
          <w:szCs w:val="16"/>
        </w:rPr>
        <w:t xml:space="preserve"> between regression predictor variables</w:t>
      </w:r>
    </w:p>
    <w:p w14:paraId="073C2E7F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A1C2047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FEE4430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A41696D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42B510D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47E99261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8BA5742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853B81A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35E951B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21B7310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8284CBF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1FDC8A3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A35228D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27FD77BA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17531C2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3E8BA791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695CC852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20AEC904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432BA86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67F70C08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EC62EB5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B338FA1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EA7843D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A8B974A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27D8820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8B58322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239FA1DB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32DD4783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E1D1E18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17877C4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6FD849D2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4FF53E0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33AAF22B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21C02611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6D427FCE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E2DF586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415C55C7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35B08AA8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C81114E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BE52A00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5BB64BC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010459BB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6B1D44A4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B9283AE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325F1C26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5AEE1A53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4CDD7D16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7739D8BD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129BA4EB" w14:textId="77777777" w:rsidR="00033084" w:rsidRPr="0081196D" w:rsidRDefault="00033084" w:rsidP="00E86ED9">
      <w:pPr>
        <w:jc w:val="center"/>
        <w:rPr>
          <w:rFonts w:ascii="Arial" w:hAnsi="Arial" w:cs="Arial"/>
          <w:sz w:val="16"/>
          <w:szCs w:val="16"/>
        </w:rPr>
      </w:pPr>
    </w:p>
    <w:p w14:paraId="4DB33FED" w14:textId="77777777" w:rsidR="0081196D" w:rsidRDefault="0081196D" w:rsidP="00E86ED9">
      <w:pPr>
        <w:jc w:val="center"/>
        <w:rPr>
          <w:rFonts w:ascii="Arial" w:hAnsi="Arial" w:cs="Arial"/>
          <w:sz w:val="16"/>
          <w:szCs w:val="16"/>
        </w:rPr>
      </w:pPr>
    </w:p>
    <w:p w14:paraId="03A773A7" w14:textId="77777777" w:rsidR="0081196D" w:rsidRDefault="0081196D" w:rsidP="00E86ED9">
      <w:pPr>
        <w:jc w:val="center"/>
        <w:rPr>
          <w:rFonts w:ascii="Arial" w:hAnsi="Arial" w:cs="Arial"/>
          <w:sz w:val="16"/>
          <w:szCs w:val="16"/>
        </w:rPr>
      </w:pPr>
    </w:p>
    <w:p w14:paraId="5EEB2148" w14:textId="77777777" w:rsidR="0081196D" w:rsidRDefault="0081196D" w:rsidP="00E86ED9">
      <w:pPr>
        <w:jc w:val="center"/>
        <w:rPr>
          <w:rFonts w:ascii="Arial" w:hAnsi="Arial" w:cs="Arial"/>
          <w:sz w:val="16"/>
          <w:szCs w:val="16"/>
        </w:rPr>
      </w:pPr>
    </w:p>
    <w:p w14:paraId="1D8DA83E" w14:textId="4A0C8F88" w:rsidR="00AD58F7" w:rsidRPr="0081196D" w:rsidRDefault="00C70EEB" w:rsidP="00E86ED9">
      <w:pPr>
        <w:jc w:val="center"/>
        <w:rPr>
          <w:rFonts w:ascii="Arial" w:hAnsi="Arial" w:cs="Arial"/>
          <w:sz w:val="16"/>
          <w:szCs w:val="16"/>
        </w:rPr>
      </w:pPr>
      <w:r w:rsidRPr="0081196D">
        <w:rPr>
          <w:rFonts w:ascii="Arial" w:hAnsi="Arial" w:cs="Arial"/>
          <w:sz w:val="16"/>
          <w:szCs w:val="16"/>
        </w:rPr>
        <w:t>* Significant correlations between variables at the p &lt; 0.05 level.</w:t>
      </w:r>
    </w:p>
    <w:sectPr w:rsidR="00AD58F7" w:rsidRPr="0081196D" w:rsidSect="00AE773E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113EE8"/>
    <w:multiLevelType w:val="hybridMultilevel"/>
    <w:tmpl w:val="233E6814"/>
    <w:lvl w:ilvl="0" w:tplc="30E87DA2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EEB"/>
    <w:rsid w:val="00033084"/>
    <w:rsid w:val="00645E22"/>
    <w:rsid w:val="006872D7"/>
    <w:rsid w:val="0081196D"/>
    <w:rsid w:val="0082562C"/>
    <w:rsid w:val="009722CA"/>
    <w:rsid w:val="00AD58F7"/>
    <w:rsid w:val="00AE773E"/>
    <w:rsid w:val="00C70EEB"/>
    <w:rsid w:val="00CE24F3"/>
    <w:rsid w:val="00E86ED9"/>
    <w:rsid w:val="00F4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58232"/>
  <w15:chartTrackingRefBased/>
  <w15:docId w15:val="{8C2E3D26-DED0-364D-94E5-12EE5330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70E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">
    <w:name w:val="c"/>
    <w:basedOn w:val="Normal"/>
    <w:rsid w:val="00C70E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70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9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31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2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1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2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0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7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80C64-5ED0-4A85-8926-23D12D056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Jasmin</dc:creator>
  <cp:keywords/>
  <dc:description/>
  <cp:lastModifiedBy>Ramanadhan, Shoba</cp:lastModifiedBy>
  <cp:revision>2</cp:revision>
  <dcterms:created xsi:type="dcterms:W3CDTF">2022-08-31T14:57:00Z</dcterms:created>
  <dcterms:modified xsi:type="dcterms:W3CDTF">2022-08-31T14:57:00Z</dcterms:modified>
</cp:coreProperties>
</file>